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AD7" w:rsidRPr="00B67AD7" w:rsidRDefault="00B67AD7" w:rsidP="00B67AD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AD7">
        <w:rPr>
          <w:rFonts w:ascii="Times New Roman" w:hAnsi="Times New Roman" w:cs="Times New Roman"/>
          <w:b/>
          <w:sz w:val="20"/>
          <w:szCs w:val="20"/>
          <w:lang w:val="en-US"/>
        </w:rPr>
        <w:t>Association of selected SNP with cholesterol in the general control Kazakh cohort</w:t>
      </w:r>
    </w:p>
    <w:tbl>
      <w:tblPr>
        <w:tblW w:w="8444" w:type="dxa"/>
        <w:tblInd w:w="93" w:type="dxa"/>
        <w:tblLook w:val="04A0"/>
      </w:tblPr>
      <w:tblGrid>
        <w:gridCol w:w="2196"/>
        <w:gridCol w:w="1669"/>
        <w:gridCol w:w="1741"/>
        <w:gridCol w:w="1693"/>
        <w:gridCol w:w="1145"/>
      </w:tblGrid>
      <w:tr w:rsidR="00B67AD7" w:rsidRPr="00123974" w:rsidTr="00FE7491">
        <w:trPr>
          <w:trHeight w:val="298"/>
        </w:trPr>
        <w:tc>
          <w:tcPr>
            <w:tcW w:w="21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51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B67AD7" w:rsidRPr="00123974" w:rsidTr="00FE7491">
        <w:trPr>
          <w:trHeight w:val="313"/>
        </w:trPr>
        <w:tc>
          <w:tcPr>
            <w:tcW w:w="21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(45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 (28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6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0-11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2.2-6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2.6-7.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47)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(295)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63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0-11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2.2-6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2.6-7.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32)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(270)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57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0-11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2.2-6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2.6-7.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39)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72)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122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2-11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0-8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6-6.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47)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298)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6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3-11.8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0-8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3-6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03)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22)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89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298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AD7" w:rsidRPr="00123974" w:rsidTr="00FE7491">
        <w:trPr>
          <w:trHeight w:val="313"/>
        </w:trPr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P2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2.3-7.4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2.2-11.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2.4-6.6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AD7" w:rsidRPr="00123974" w:rsidRDefault="00B67AD7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:rsidR="00B67AD7" w:rsidRPr="00123974" w:rsidRDefault="00B67AD7" w:rsidP="00B67A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Data are presented as median and range in parentheses.</w:t>
      </w:r>
    </w:p>
    <w:p w:rsidR="00612EBB" w:rsidRPr="00B67AD7" w:rsidRDefault="00612EBB">
      <w:pPr>
        <w:rPr>
          <w:lang w:val="en-US"/>
        </w:rPr>
      </w:pPr>
    </w:p>
    <w:sectPr w:rsidR="00612EBB" w:rsidRPr="00B67AD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B67AD7"/>
    <w:rsid w:val="00612EBB"/>
    <w:rsid w:val="00B6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7:00Z</dcterms:created>
  <dcterms:modified xsi:type="dcterms:W3CDTF">2017-07-10T13:38:00Z</dcterms:modified>
</cp:coreProperties>
</file>